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 w:eastAsia="Times New Roman" w:cs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 w:eastAsia="Times New Roman" w:cs="Times New Roman"/>
          <w:b/>
          <w:sz w:val="32"/>
          <w:szCs w:val="32"/>
        </w:rPr>
        <w:br w:type="textWrapping"/>
      </w:r>
    </w:p>
    <w:tbl>
      <w:tblPr>
        <w:tblStyle w:val="7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4716"/>
        <w:gridCol w:w="442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1.Introduc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-66；4.1Interleukin-1 (IL-1) gene polymorphism、paragraph number635-647；4.2Interleukin-6 (IL-6) gene polymorphism、paragraph number652-657；4.3Interleukin-8 (IL-8) gene polymorphism、paragraph number665-672； 4.4Interleukin-10 (IL-10) gene polymorphism、paragraph number679-688；4.5Tumor growth factor-α (TNF-α) gene polymorphism、paragraph number690-70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1.Introduction、paragraph number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2.1Document retrieval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9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3；See attached search strategy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eastAsia="Times New Roman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2.2Inclusion and exclusion criteri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0；See the exclusion article in the attachment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2.5Quality evalua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08-11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2.3Literature screening、paragraph number82-8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.Discussion、paragraph number702-71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3.4Heterogeneity assessmen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48-26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3.2Hardy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Weinberg tes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33-13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2.6Statistical analy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113-119；3.3Genetic model、paragraph number137-13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ensitivity analy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86-60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3.7Subgroup analy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4-380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3.3The relationship between various cytokine polymorphisms (IL-1, IL-6, IL-8, IL-10, TNF-α) and neonatal sep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6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87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2.3Literature screening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，91，95，99 and 103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4.1Interleukin-1 (IL-1) gene polymorphism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62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7；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4.2Interleukin-6 (IL-6) gene polymorphism、paragraph number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7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；4.3Interleukin-8 (IL-8) gene polymorphism、paragraph number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9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；4.4Interleukin-10 (IL-10) gene polymorphism、paragraph number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88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；4.5Tumor growth factor-α (TNF-α) gene polymorphism、paragraph number6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9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4.1Interleukin-1 (IL-1) gene polymorphism、paragraph number628-647；4.2Interleukin-6 (IL-6) gene polymorphism、paragraph number649-657；4.3Interleukin-8 (IL-8) gene polymorphism、paragraph number659-672；4.4Interleukin-10 (IL-10) gene polymorphism、paragraph number674-688；4.5Tumor growth factor-α (TNF-α) gene polymorphism、paragraph number690-71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4.Discuss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0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71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 xml:space="preserve"> 3.7</w:t>
            </w:r>
            <w:bookmarkStart w:id="4" w:name="_GoBack"/>
            <w:bookmarkEnd w:id="4"/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ubgroup analy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  <w:t>、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paragraph numb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74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48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4.Discussion、paragraph number702-71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8425705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dit="forms" w:enforcement="1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xM2Y5MGYwZmIxNTFiNWEzMzViMmQxNTRhMjhhYzIifQ=="/>
  </w:docVars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B2105D"/>
    <w:rsid w:val="00E15075"/>
    <w:rsid w:val="00E6631F"/>
    <w:rsid w:val="00EF3F1C"/>
    <w:rsid w:val="0BE26D39"/>
    <w:rsid w:val="15BB3E4D"/>
    <w:rsid w:val="1E34231D"/>
    <w:rsid w:val="297F6D87"/>
    <w:rsid w:val="2E4722CA"/>
    <w:rsid w:val="35D95EFE"/>
    <w:rsid w:val="40F24318"/>
    <w:rsid w:val="43192030"/>
    <w:rsid w:val="47030C8D"/>
    <w:rsid w:val="4EAD36A0"/>
    <w:rsid w:val="5AC51CD3"/>
    <w:rsid w:val="5AE900E2"/>
    <w:rsid w:val="74381A66"/>
    <w:rsid w:val="752C70F1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9">
    <w:name w:val="Title Char"/>
    <w:basedOn w:val="8"/>
    <w:link w:val="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0">
    <w:name w:val="Balloon Text Char"/>
    <w:basedOn w:val="8"/>
    <w:link w:val="2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1">
    <w:name w:val="Header Char"/>
    <w:basedOn w:val="8"/>
    <w:link w:val="4"/>
    <w:qFormat/>
    <w:uiPriority w:val="99"/>
  </w:style>
  <w:style w:type="character" w:customStyle="1" w:styleId="12">
    <w:name w:val="Footer Char"/>
    <w:basedOn w:val="8"/>
    <w:link w:val="3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9</Words>
  <Characters>2447</Characters>
  <Lines>20</Lines>
  <Paragraphs>5</Paragraphs>
  <TotalTime>74</TotalTime>
  <ScaleCrop>false</ScaleCrop>
  <LinksUpToDate>false</LinksUpToDate>
  <CharactersWithSpaces>287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9:24:00Z</dcterms:created>
  <dc:creator>Jennifer Laloup</dc:creator>
  <cp:lastModifiedBy>WPS_257264949</cp:lastModifiedBy>
  <dcterms:modified xsi:type="dcterms:W3CDTF">2023-11-24T08:46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570CBA231394255A2734A129774C9E9_12</vt:lpwstr>
  </property>
</Properties>
</file>